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36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735"/>
        <w:gridCol w:w="720"/>
        <w:gridCol w:w="720"/>
        <w:gridCol w:w="720"/>
        <w:gridCol w:w="720"/>
        <w:gridCol w:w="810"/>
        <w:gridCol w:w="720"/>
        <w:gridCol w:w="720"/>
        <w:gridCol w:w="720"/>
        <w:gridCol w:w="720"/>
        <w:gridCol w:w="810"/>
        <w:gridCol w:w="720"/>
        <w:gridCol w:w="720"/>
        <w:gridCol w:w="810"/>
      </w:tblGrid>
      <w:tr w:rsidR="00A77629" w:rsidRPr="00A77629" w14:paraId="3A6BDFA8" w14:textId="77777777" w:rsidTr="00227910">
        <w:trPr>
          <w:trHeight w:val="369"/>
        </w:trPr>
        <w:tc>
          <w:tcPr>
            <w:tcW w:w="10365" w:type="dxa"/>
            <w:gridSpan w:val="1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544871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77629">
              <w:rPr>
                <w:rFonts w:ascii="Arial" w:eastAsia="Times New Roman" w:hAnsi="Arial" w:cs="Arial"/>
                <w:sz w:val="18"/>
                <w:szCs w:val="18"/>
              </w:rPr>
              <w:t>Table S2. Frequency of drug-resistance mutations detected in the viral populations in treatment naive patients by PASS</w:t>
            </w:r>
          </w:p>
        </w:tc>
      </w:tr>
      <w:tr w:rsidR="00A77629" w:rsidRPr="00A77629" w14:paraId="37911D67" w14:textId="77777777" w:rsidTr="005048D2">
        <w:trPr>
          <w:trHeight w:val="161"/>
        </w:trPr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700A3E" w14:textId="77777777" w:rsidR="00A77629" w:rsidRPr="00A77629" w:rsidRDefault="00A77629" w:rsidP="00A7762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Patien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45E10B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L80V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D7016C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L80I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5E35F9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V173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4959F8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L180M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0D5A35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A181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4A784D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A181V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F5DBAB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T184G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F903B7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A194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106017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S202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433FAE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M204V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EEAA35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M204I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04B5B4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N236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BB9D60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M250V</w:t>
            </w:r>
          </w:p>
        </w:tc>
      </w:tr>
      <w:tr w:rsidR="00A77629" w:rsidRPr="00A77629" w14:paraId="18B03434" w14:textId="77777777" w:rsidTr="005048D2">
        <w:trPr>
          <w:trHeight w:val="75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1D4BB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N04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ADB62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F0317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63D95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0.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547C2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0.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EB406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0.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CF5CA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E1549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34F43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48A97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5A71B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0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8B85C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57D82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CC722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</w:tr>
      <w:tr w:rsidR="00A77629" w:rsidRPr="00A77629" w14:paraId="0E1DF476" w14:textId="77777777" w:rsidTr="005048D2">
        <w:trPr>
          <w:trHeight w:val="85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F61FE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N0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F2278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A1D3A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0066B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0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33A98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0.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BBFA5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40266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CB46F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2D4B4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6B0B8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64694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0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E7D65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D7F89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0.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2575A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</w:tr>
      <w:tr w:rsidR="00A77629" w:rsidRPr="00A77629" w14:paraId="41F6F5B6" w14:textId="77777777" w:rsidTr="005048D2">
        <w:trPr>
          <w:trHeight w:val="85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80166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N0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A782D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13330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56DF1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0.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75E30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0.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54BA5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3E6EF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F518B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7F87E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4E00C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42A3C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0.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545FE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B0767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7C400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</w:tr>
      <w:tr w:rsidR="00A77629" w:rsidRPr="00A77629" w14:paraId="5658D2C7" w14:textId="77777777" w:rsidTr="005048D2">
        <w:trPr>
          <w:trHeight w:val="85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D2C6C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N0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DF4E3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89781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93768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0.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F8140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0.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E4061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891B1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A25F2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E64F1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35BF3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B506B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0.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8FC39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1115E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403F7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</w:tr>
      <w:tr w:rsidR="00A77629" w:rsidRPr="00A77629" w14:paraId="0811788E" w14:textId="77777777" w:rsidTr="005048D2">
        <w:trPr>
          <w:trHeight w:val="85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AF10A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N05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DD0D1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0C702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F4C7A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0.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5B95D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0.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504D7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0.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7A710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0ED80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4156C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6CCD7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D30A5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0.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FE9EE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E2DF2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578A1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</w:tr>
      <w:tr w:rsidR="00A77629" w:rsidRPr="00A77629" w14:paraId="64D6D4DD" w14:textId="77777777" w:rsidTr="005048D2">
        <w:trPr>
          <w:trHeight w:val="85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A9EAE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N0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62A70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6F17D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0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B2A58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434F5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0.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05D51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0.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8BCC0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DE0CD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5E427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E712E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8B05A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0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240D8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E5146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0A3C0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</w:tr>
      <w:tr w:rsidR="00A77629" w:rsidRPr="00A77629" w14:paraId="6A049144" w14:textId="77777777" w:rsidTr="005048D2">
        <w:trPr>
          <w:trHeight w:val="85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11381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N0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600F2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F2FE3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CE77E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97FF3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E6970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0.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FD790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D7C0A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C657A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DA4A0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18DE1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0.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CBF0B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9B55C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F2BEA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</w:tr>
      <w:tr w:rsidR="00A77629" w:rsidRPr="00A77629" w14:paraId="31A71E78" w14:textId="77777777" w:rsidTr="005048D2">
        <w:trPr>
          <w:trHeight w:val="85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5C5B4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N0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E68BA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47559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69FA4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714EC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A5A02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0.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BC203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ECB47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922A1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27166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53A03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F4467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00FEB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F5E72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</w:tr>
      <w:tr w:rsidR="00A77629" w:rsidRPr="00A77629" w14:paraId="0F1158F7" w14:textId="77777777" w:rsidTr="005048D2">
        <w:trPr>
          <w:trHeight w:val="85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8C060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N05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91A76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8F6CE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14A26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683D3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BFE68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BC3EE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86DBC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68AE8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BB64E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DA7E1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E188A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029A4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A6BAB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</w:tr>
      <w:tr w:rsidR="00A77629" w:rsidRPr="00A77629" w14:paraId="6CF1557A" w14:textId="77777777" w:rsidTr="005048D2">
        <w:trPr>
          <w:trHeight w:val="85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EA70A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N0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B0406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62869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8E989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0.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3F8BE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A9844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063A9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C2715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41E8F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503D5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0B87A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1FFB5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B7EFE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3D7F9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</w:tr>
      <w:tr w:rsidR="00A77629" w:rsidRPr="00A77629" w14:paraId="77E1A321" w14:textId="77777777" w:rsidTr="005048D2">
        <w:trPr>
          <w:trHeight w:val="85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92A6D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N05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D49E0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7EBA5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7F302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253F0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B1193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0.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E2A1E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2822A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840C0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8E821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E26CA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2BCF8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848AA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8820B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</w:tr>
      <w:tr w:rsidR="00A77629" w:rsidRPr="00A77629" w14:paraId="4AFAD424" w14:textId="77777777" w:rsidTr="005048D2">
        <w:trPr>
          <w:trHeight w:val="85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C1F9A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N05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51F19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6FF36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9A1A5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B076B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84A7F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0.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EAD94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5A628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450DC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EC13E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83FA4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0.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E4170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10468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2F5C2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</w:tr>
      <w:tr w:rsidR="00A77629" w:rsidRPr="00A77629" w14:paraId="672F2EF2" w14:textId="77777777" w:rsidTr="005048D2">
        <w:trPr>
          <w:trHeight w:val="85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9398E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N05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1B335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4E20D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0F8D9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7546D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ED142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EADE4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1C04C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AED7C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5B1FF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A5888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32B88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9B6E1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9B19A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</w:tr>
      <w:tr w:rsidR="00A77629" w:rsidRPr="00A77629" w14:paraId="4BE86342" w14:textId="77777777" w:rsidTr="005048D2">
        <w:trPr>
          <w:trHeight w:val="85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8D721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N0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1BEF6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7E97E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53FA4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7719C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E5141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FED73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52F83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CB384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FC3C4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616DD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7DBE5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BE890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5A644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</w:tr>
      <w:tr w:rsidR="00A77629" w:rsidRPr="00A77629" w14:paraId="00B48ADA" w14:textId="77777777" w:rsidTr="005048D2">
        <w:trPr>
          <w:trHeight w:val="85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4ABD3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N06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0971E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22F18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5735A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7100C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F79B8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0.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D6E1F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672DB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0FC00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04792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66F06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E21DB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59EE1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D1327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</w:tr>
      <w:tr w:rsidR="00A77629" w:rsidRPr="00A77629" w14:paraId="5FE755A3" w14:textId="77777777" w:rsidTr="005048D2">
        <w:trPr>
          <w:trHeight w:val="85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F6BD8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N06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8FC1D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C9DD2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F42BD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03842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B0F85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F4F77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83C4E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E5F64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E5E1C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D4FC2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0.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99B6B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C3ED3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2EE27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</w:tr>
      <w:tr w:rsidR="00A77629" w:rsidRPr="00A77629" w14:paraId="7F232A72" w14:textId="77777777" w:rsidTr="005048D2">
        <w:trPr>
          <w:trHeight w:val="85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D37A4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N06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C57DD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35F20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0.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51E0C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EA0E1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EAE82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1.6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971BD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D488F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57B2E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0.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35667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653DC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BD95E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1.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EB8B3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084CB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</w:tr>
      <w:tr w:rsidR="00A77629" w:rsidRPr="00A77629" w14:paraId="4F40A621" w14:textId="77777777" w:rsidTr="005048D2">
        <w:trPr>
          <w:trHeight w:val="85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05B4B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N0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AF3BD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54293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7D29D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7BE0F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30404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0.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DDAA1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92FC7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A9E3C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0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565CC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F22A5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0DE1F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61E5C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773C1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</w:tr>
      <w:tr w:rsidR="00A77629" w:rsidRPr="00A77629" w14:paraId="7F48A195" w14:textId="77777777" w:rsidTr="005048D2">
        <w:trPr>
          <w:trHeight w:val="85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212DB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N06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A57B7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3E092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B19C0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7DD59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39040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0.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1B6D3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F92BE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D77E9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E0D46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FF1ED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0CD1E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9BE55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792D4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</w:tr>
      <w:tr w:rsidR="00A77629" w:rsidRPr="00A77629" w14:paraId="2510C30E" w14:textId="77777777" w:rsidTr="005048D2">
        <w:trPr>
          <w:trHeight w:val="85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BD7C7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N06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1B080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D1C14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B1597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81208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87E05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1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759BD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A6BEC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B026B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0.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899DE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388B4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03DEE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49373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98142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</w:tr>
      <w:tr w:rsidR="00A77629" w:rsidRPr="00A77629" w14:paraId="7B981D3D" w14:textId="77777777" w:rsidTr="005048D2">
        <w:trPr>
          <w:trHeight w:val="85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7B027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N0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D8743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AC691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08F7A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D1D41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80999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0.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51B41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3835F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3CFE5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0.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B4BBF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5CA22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85BD6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7E049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40531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</w:tr>
      <w:tr w:rsidR="00A77629" w:rsidRPr="00A77629" w14:paraId="3FC31A24" w14:textId="77777777" w:rsidTr="005048D2">
        <w:trPr>
          <w:trHeight w:val="85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69CCE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N06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A5730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FA9CC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0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1DD63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6F67B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AAC84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92A02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D5156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63C70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0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9799E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B6F93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437B0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93A3F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C5E85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</w:tr>
      <w:tr w:rsidR="00A77629" w:rsidRPr="00A77629" w14:paraId="6F541655" w14:textId="77777777" w:rsidTr="005048D2">
        <w:trPr>
          <w:trHeight w:val="85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E9A70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N06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79FD8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BDD2F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14B5C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4E8DB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5EAB5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 xml:space="preserve">0.08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9F0BA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4FAA6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05512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C782B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AE14A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19B4A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F43B1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4C706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</w:tr>
      <w:tr w:rsidR="00A77629" w:rsidRPr="00A77629" w14:paraId="449958EB" w14:textId="77777777" w:rsidTr="005048D2">
        <w:trPr>
          <w:trHeight w:val="85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99CF7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N07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75A5E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2892F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5C365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59BC9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63A4C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0.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74C01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B8666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FCE32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0.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63784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CBD9D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2F0C5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BB35F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D1C74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</w:tr>
      <w:tr w:rsidR="00A77629" w:rsidRPr="00A77629" w14:paraId="19711BDB" w14:textId="77777777" w:rsidTr="005048D2">
        <w:trPr>
          <w:trHeight w:val="85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513DA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N07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75BEC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E62BF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F1673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D042F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640B6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1.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D6474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383EA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896AD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1.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94F9F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092CE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CAF0B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41A67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5C05B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</w:tr>
      <w:tr w:rsidR="00A77629" w:rsidRPr="00A77629" w14:paraId="17AAC05E" w14:textId="77777777" w:rsidTr="005048D2">
        <w:trPr>
          <w:trHeight w:val="85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66E43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N07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0C1AD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2F2AD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48EBF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4FC32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BD698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4432F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2443C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06354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0.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F4377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BFDAE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0.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FC0B1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04741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A6A3F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</w:tr>
      <w:tr w:rsidR="00A77629" w:rsidRPr="00A77629" w14:paraId="4C1FCE3D" w14:textId="77777777" w:rsidTr="005048D2">
        <w:trPr>
          <w:trHeight w:val="85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28296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N07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85CF4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2D9C8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978AA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6F5A3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A4CEE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0.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5EA5A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C58C2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6080E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FEB68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6EB51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E6A0E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75694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14E26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</w:tr>
      <w:tr w:rsidR="00A77629" w:rsidRPr="00A77629" w14:paraId="20BD1EF4" w14:textId="77777777" w:rsidTr="005048D2">
        <w:trPr>
          <w:trHeight w:val="85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7CA1B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N07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166BF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F6775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0C493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229C6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959C3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55698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7ED5F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A1B6C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AC3C5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5259F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1226C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26505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A5E35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</w:tr>
      <w:tr w:rsidR="00A77629" w:rsidRPr="00A77629" w14:paraId="30139B18" w14:textId="77777777" w:rsidTr="005048D2">
        <w:trPr>
          <w:trHeight w:val="85"/>
        </w:trPr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592852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N07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6C95AE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B6D70E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64F953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BD9DCB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5B813C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79CAD1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667C9C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C7277E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42D6CE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3761FE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B74036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2749E2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4A3D03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</w:tr>
      <w:tr w:rsidR="00A77629" w:rsidRPr="00A77629" w14:paraId="2A25F79D" w14:textId="77777777" w:rsidTr="005048D2">
        <w:trPr>
          <w:trHeight w:val="656"/>
        </w:trPr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31BD0F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Mea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2EE462" w14:textId="690DDE92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FC47DD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0.10       (0.06-0.3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5DAEF9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0.16       (0.06-0.3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0E3715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0.13       (0.04-0.31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641C69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0.27      (0.08-1.6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A2C4AE" w14:textId="542063E0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602D8F" w14:textId="79A4643C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C0CBCC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0.18        (0.05-1.1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572CE5" w14:textId="32A64629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623A96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0.11        (0.04-0.3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6E6DD2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1.71        (0.20-1.46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780F9D" w14:textId="77777777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77629">
              <w:rPr>
                <w:rFonts w:ascii="Arial" w:eastAsia="Times New Roman" w:hAnsi="Arial" w:cs="Arial"/>
                <w:sz w:val="16"/>
                <w:szCs w:val="16"/>
              </w:rPr>
              <w:t>0.1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FC03AE" w14:textId="2FDE702E" w:rsidR="00A77629" w:rsidRPr="00A77629" w:rsidRDefault="00A77629" w:rsidP="00A776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</w:tbl>
    <w:p w14:paraId="051DC42B" w14:textId="77777777" w:rsidR="001748DF" w:rsidRDefault="001748DF"/>
    <w:p w14:paraId="61FB4A69" w14:textId="77777777" w:rsidR="001748DF" w:rsidRDefault="001748DF"/>
    <w:p w14:paraId="00627F1B" w14:textId="77777777" w:rsidR="001748DF" w:rsidRDefault="001748DF"/>
    <w:p w14:paraId="5DB2E3EE" w14:textId="77777777" w:rsidR="001748DF" w:rsidRDefault="001748DF"/>
    <w:p w14:paraId="32DF1959" w14:textId="77777777" w:rsidR="001748DF" w:rsidRDefault="001748DF"/>
    <w:p w14:paraId="33DC452C" w14:textId="77777777" w:rsidR="001748DF" w:rsidRDefault="001748DF"/>
    <w:p w14:paraId="24567AA9" w14:textId="77777777" w:rsidR="001748DF" w:rsidRDefault="001748DF"/>
    <w:p w14:paraId="24AC586C" w14:textId="77777777" w:rsidR="001748DF" w:rsidRDefault="001748DF"/>
    <w:p w14:paraId="02C8F577" w14:textId="77777777" w:rsidR="001748DF" w:rsidRDefault="001748DF"/>
    <w:p w14:paraId="727D7B9E" w14:textId="77777777" w:rsidR="001748DF" w:rsidRDefault="001748DF"/>
    <w:p w14:paraId="52FC4EBE" w14:textId="77777777" w:rsidR="001748DF" w:rsidRDefault="001748DF"/>
    <w:p w14:paraId="3465A09F" w14:textId="77777777" w:rsidR="001748DF" w:rsidRDefault="001748DF">
      <w:bookmarkStart w:id="0" w:name="_GoBack"/>
      <w:bookmarkEnd w:id="0"/>
    </w:p>
    <w:p w14:paraId="39CFC62F" w14:textId="77777777" w:rsidR="001748DF" w:rsidRDefault="001748DF"/>
    <w:p w14:paraId="72F2CB6B" w14:textId="77777777" w:rsidR="001748DF" w:rsidRDefault="001748DF"/>
    <w:p w14:paraId="6772B99C" w14:textId="77777777" w:rsidR="001748DF" w:rsidRDefault="001748DF"/>
    <w:p w14:paraId="37478BAF" w14:textId="77777777" w:rsidR="001748DF" w:rsidRDefault="001748DF"/>
    <w:p w14:paraId="4EC695A2" w14:textId="77777777" w:rsidR="001748DF" w:rsidRDefault="001748DF"/>
    <w:p w14:paraId="3367589F" w14:textId="77777777" w:rsidR="001748DF" w:rsidRDefault="001748DF"/>
    <w:p w14:paraId="1EBF8D67" w14:textId="77777777" w:rsidR="001748DF" w:rsidRDefault="001748DF"/>
    <w:p w14:paraId="35A06064" w14:textId="77777777" w:rsidR="001748DF" w:rsidRDefault="001748DF"/>
    <w:p w14:paraId="649EAA1A" w14:textId="77777777" w:rsidR="001748DF" w:rsidRDefault="001748DF"/>
    <w:p w14:paraId="35F0961E" w14:textId="77777777" w:rsidR="001748DF" w:rsidRDefault="001748DF"/>
    <w:p w14:paraId="69BBBB3D" w14:textId="77777777" w:rsidR="001748DF" w:rsidRDefault="001748DF"/>
    <w:sectPr w:rsidR="001748DF" w:rsidSect="001748DF">
      <w:pgSz w:w="12240" w:h="15840"/>
      <w:pgMar w:top="1008" w:right="1152" w:bottom="1008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48DF"/>
    <w:rsid w:val="001748DF"/>
    <w:rsid w:val="00227910"/>
    <w:rsid w:val="002A357A"/>
    <w:rsid w:val="005048D2"/>
    <w:rsid w:val="005F3DAC"/>
    <w:rsid w:val="006C39A0"/>
    <w:rsid w:val="00A77629"/>
    <w:rsid w:val="00C401D9"/>
    <w:rsid w:val="00D035D8"/>
    <w:rsid w:val="00DA53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8EAE26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748D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48DF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748D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48DF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335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62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222</Words>
  <Characters>1270</Characters>
  <Application>Microsoft Macintosh Word</Application>
  <DocSecurity>0</DocSecurity>
  <Lines>10</Lines>
  <Paragraphs>2</Paragraphs>
  <ScaleCrop>false</ScaleCrop>
  <Company/>
  <LinksUpToDate>false</LinksUpToDate>
  <CharactersWithSpaces>14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g Gao</dc:creator>
  <cp:keywords/>
  <dc:description/>
  <cp:lastModifiedBy>Feng Gao</cp:lastModifiedBy>
  <cp:revision>6</cp:revision>
  <dcterms:created xsi:type="dcterms:W3CDTF">2013-05-30T14:49:00Z</dcterms:created>
  <dcterms:modified xsi:type="dcterms:W3CDTF">2013-05-30T20:44:00Z</dcterms:modified>
</cp:coreProperties>
</file>